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945" w:leader="none"/>
        </w:tabs>
        <w:rPr>
          <w:b/>
          <w:b/>
          <w:sz w:val="17"/>
        </w:rPr>
      </w:pPr>
      <w:r>
        <w:rPr>
          <w:b/>
          <w:sz w:val="17"/>
        </w:rPr>
        <w:tab/>
      </w:r>
    </w:p>
    <w:p>
      <w:pPr>
        <w:pStyle w:val="Normal"/>
        <w:rPr>
          <w:b/>
          <w:b/>
        </w:rPr>
      </w:pPr>
      <w:r>
        <w:rPr>
          <w:b/>
        </w:rPr>
        <w:t xml:space="preserve">Text S10. Collapsed alignments of the somatic </w:t>
      </w:r>
      <w:r>
        <w:rPr>
          <w:b/>
          <w:i/>
        </w:rPr>
        <w:t>MTA</w:t>
      </w:r>
      <w:r>
        <w:rPr>
          <w:b/>
        </w:rPr>
        <w:t xml:space="preserve">-TM exon sequences from </w:t>
      </w:r>
      <w:r>
        <w:rPr>
          <w:b/>
          <w:iCs/>
        </w:rPr>
        <w:t>mature strains</w:t>
      </w:r>
      <w:r>
        <w:rPr>
          <w:b/>
        </w:rPr>
        <w:t xml:space="preserve">. 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  <w:t>1000’s</w:t>
        <w:tab/>
        <w:t xml:space="preserve">                                          1 1 1 1 1 1 1 11  1 1 1 1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  <w:t>100’s</w:t>
        <w:tab/>
        <w:t xml:space="preserve">       77 77 7 7 7 77 7 7 7 8 8 8 8 8 8 9 0 0 1 2 2 3 4 55  5 5 5 5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  <w:t>10’s</w:t>
        <w:tab/>
        <w:t xml:space="preserve">       66 67 7 7 7 88 8 9 9 0 2 3 3 6 7 8 1 7 1 3 6 0 3 11  3 3 4 5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  <w:t>1’s</w:t>
        <w:tab/>
        <w:t xml:space="preserve">       67 90 3 5 7 23 5 1 6 6 3 2 7 1 9 6 0 3 4 8 1 3 7 89  1 7 9 3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  <w:t>Germ consensus</w:t>
        <w:tab/>
        <w:t xml:space="preserve">     ..GC.TC.C.A.T.TG.C.C.C.T.G.C.T.G.A.C.G.T.C.C.G.G.C.TT..A.G.A.C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2-TM</w:t>
        <w:tab/>
        <w:t xml:space="preserve">  ........G.....................................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-21-</w:t>
      </w:r>
      <w:r>
        <w:rPr>
          <w:rFonts w:cs="Courier New" w:ascii="Courier New" w:hAnsi="Courier New"/>
          <w:b/>
          <w:sz w:val="17"/>
          <w:szCs w:val="20"/>
        </w:rPr>
        <w:t>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G</w:t>
      </w:r>
      <w:r>
        <w:rPr>
          <w:rFonts w:cs="Courier New" w:ascii="Courier New" w:hAnsi="Courier New"/>
          <w:b/>
          <w:sz w:val="17"/>
          <w:szCs w:val="20"/>
        </w:rPr>
        <w:t>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C</w:t>
      </w:r>
      <w:r>
        <w:rPr>
          <w:rFonts w:cs="Courier New" w:ascii="Courier New" w:hAnsi="Courier New"/>
          <w:b/>
          <w:sz w:val="17"/>
          <w:szCs w:val="20"/>
        </w:rPr>
        <w:t>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G</w:t>
      </w:r>
      <w:r>
        <w:rPr>
          <w:rFonts w:cs="Courier New" w:ascii="Courier New" w:hAnsi="Courier New"/>
          <w:b/>
          <w:sz w:val="17"/>
          <w:szCs w:val="20"/>
        </w:rPr>
        <w:t>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5-tm</w:t>
        <w:tab/>
        <w:t xml:space="preserve">     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...T....................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...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6-tm</w:t>
        <w:tab/>
        <w:t xml:space="preserve">  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.G..................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A...........G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4-tm</w:t>
        <w:tab/>
        <w:t xml:space="preserve">                                               ........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7-tm</w:t>
        <w:tab/>
        <w:t xml:space="preserve">    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A</w:t>
      </w:r>
      <w:r>
        <w:rPr>
          <w:rFonts w:cs="Courier New" w:ascii="Courier New" w:hAnsi="Courier New"/>
          <w:b/>
          <w:sz w:val="17"/>
          <w:szCs w:val="20"/>
        </w:rPr>
        <w:t>.T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..A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G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 xml:space="preserve">3-tm SB210 </w:t>
        <w:tab/>
        <w:t xml:space="preserve">     ..............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.........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.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-9</w:t>
      </w:r>
      <w:r>
        <w:rPr>
          <w:rFonts w:cs="Courier New" w:ascii="Courier New" w:hAnsi="Courier New"/>
          <w:b/>
          <w:sz w:val="17"/>
          <w:szCs w:val="20"/>
        </w:rPr>
        <w:t>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3-tm SB1969</w:t>
        <w:tab/>
        <w:t xml:space="preserve">     ..............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.........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A</w:t>
      </w:r>
      <w:r>
        <w:rPr>
          <w:rFonts w:cs="Courier New" w:ascii="Courier New" w:hAnsi="Courier New"/>
          <w:b/>
          <w:sz w:val="17"/>
          <w:szCs w:val="20"/>
        </w:rPr>
        <w:t>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T</w:t>
      </w:r>
      <w:r>
        <w:rPr>
          <w:rFonts w:cs="Courier New" w:ascii="Courier New" w:hAnsi="Courier New"/>
          <w:b/>
          <w:sz w:val="17"/>
          <w:szCs w:val="20"/>
        </w:rPr>
        <w:t>.........</w:t>
      </w:r>
      <w:r>
        <w:rPr>
          <w:rFonts w:cs="Courier New" w:ascii="Courier New" w:hAnsi="Courier New"/>
          <w:b/>
          <w:sz w:val="17"/>
          <w:szCs w:val="20"/>
          <w:highlight w:val="yellow"/>
        </w:rPr>
        <w:t>-9</w:t>
      </w:r>
      <w:r>
        <w:rPr>
          <w:rFonts w:cs="Courier New" w:ascii="Courier New" w:hAnsi="Courier New"/>
          <w:b/>
          <w:sz w:val="17"/>
          <w:szCs w:val="20"/>
        </w:rPr>
        <w:t>.......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2-TM SB1969  ........G............................................-21-.G.C.G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2-TM SB4208</w:t>
        <w:tab/>
        <w:t xml:space="preserve">  ........G............................................-21-.G.C.G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2-TM SB4209</w:t>
        <w:tab/>
        <w:t xml:space="preserve">  ........G............................................-21-.G.C.G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2-TM SB4210</w:t>
        <w:tab/>
        <w:t xml:space="preserve">  ........G............................................-21-.G.C.G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3-TM SB4211</w:t>
        <w:tab/>
        <w:tab/>
        <w:t>........G.............................................-9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3-TM SB4212</w:t>
        <w:tab/>
        <w:tab/>
        <w:t>........G.............................................-9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3-TM SB4213</w:t>
        <w:tab/>
        <w:tab/>
        <w:t>........G.............................................-9.......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4-TM SB4214</w:t>
        <w:tab/>
        <w:t xml:space="preserve">  ........G............................................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 xml:space="preserve">4-TM SB4215 </w:t>
        <w:tab/>
        <w:t>........G............................................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4-TM SB4216</w:t>
        <w:tab/>
        <w:t xml:space="preserve">  ........G......................................................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5-TM SB4217</w:t>
        <w:tab/>
        <w:tab/>
        <w:t>........G............................................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5-TM SB4218</w:t>
        <w:tab/>
        <w:t xml:space="preserve">  ........G......................................................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5-TM SB4219</w:t>
        <w:tab/>
        <w:t xml:space="preserve">  ........G...........................................G..........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6-TM SB210</w:t>
        <w:tab/>
        <w:t xml:space="preserve">  ........G...........................................G..........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6-TM SB4220</w:t>
        <w:tab/>
        <w:tab/>
        <w:t>........G............................................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6-TM SB4221</w:t>
        <w:tab/>
        <w:t xml:space="preserve">  ........G...........................................G..........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6-TM SB4222</w:t>
        <w:tab/>
        <w:t xml:space="preserve">  ........G......................................................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 w:ascii="Courier New" w:hAnsi="Courier New"/>
          <w:b/>
          <w:sz w:val="17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7-TM SB4223</w:t>
        <w:tab/>
        <w:tab/>
        <w:t>........G...........................................G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7-TM SB4224</w:t>
        <w:tab/>
        <w:tab/>
        <w:t>........G...........................................G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17"/>
          <w:szCs w:val="20"/>
        </w:rPr>
        <w:t xml:space="preserve">Soma </w:t>
      </w:r>
      <w:r>
        <w:rPr>
          <w:rFonts w:cs="Courier New" w:ascii="Courier New" w:hAnsi="Courier New"/>
          <w:b/>
          <w:i/>
          <w:sz w:val="17"/>
          <w:szCs w:val="20"/>
        </w:rPr>
        <w:t>MTA</w:t>
      </w:r>
      <w:r>
        <w:rPr>
          <w:rFonts w:cs="Courier New" w:ascii="Courier New" w:hAnsi="Courier New"/>
          <w:b/>
          <w:sz w:val="17"/>
          <w:szCs w:val="20"/>
        </w:rPr>
        <w:t>7-TM SB4225</w:t>
        <w:tab/>
        <w:tab/>
        <w:t>........G...........................................G.............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137" w:leader="none"/>
          <w:tab w:val="left" w:pos="9555" w:leader="none"/>
        </w:tabs>
        <w:rPr>
          <w:rFonts w:ascii="Courier New" w:hAnsi="Courier New" w:cs="Courier New"/>
          <w:b/>
          <w:b/>
          <w:sz w:val="17"/>
          <w:szCs w:val="20"/>
        </w:rPr>
      </w:pPr>
      <w:r>
        <w:rPr>
          <w:rFonts w:cs="Courier New"/>
          <w:b/>
          <w:sz w:val="17"/>
          <w:szCs w:val="20"/>
        </w:rPr>
      </w:r>
    </w:p>
    <w:sectPr>
      <w:type w:val="nextPage"/>
      <w:pgSz w:orient="landscape" w:w="15840" w:h="12240"/>
      <w:pgMar w:left="1008" w:right="1008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21:17:00Z</dcterms:created>
  <dc:creator>Eduardo Orias</dc:creator>
  <dc:description/>
  <cp:keywords/>
  <dc:language>en-US</dc:language>
  <cp:lastModifiedBy>Eileen Hamilton</cp:lastModifiedBy>
  <dcterms:modified xsi:type="dcterms:W3CDTF">2013-01-08T22:43:00Z</dcterms:modified>
  <cp:revision>8</cp:revision>
  <dc:subject/>
  <dc:title>MIC_CL_II_SB210       TCAAAGCTCTCCCTCGCTTTCTTAGATTTGATTTAAGGTGGAGATTAGCTTGTCTACATT 60</dc:title>
</cp:coreProperties>
</file>